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8AD" w:rsidRPr="004E4446" w:rsidRDefault="003218AD" w:rsidP="003218AD">
      <w:pPr>
        <w:spacing w:after="200" w:line="240" w:lineRule="auto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u w:val="single"/>
        </w:rPr>
      </w:pPr>
      <w:r w:rsidRPr="004E4446">
        <w:rPr>
          <w:rFonts w:ascii="Times New Roman" w:eastAsia="Calibri" w:hAnsi="Times New Roman" w:cs="Times New Roman"/>
          <w:b/>
          <w:i/>
          <w:iCs/>
          <w:noProof/>
          <w:color w:val="000000"/>
          <w:sz w:val="24"/>
          <w:szCs w:val="24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4B127F" wp14:editId="0C1172B9">
                <wp:simplePos x="0" y="0"/>
                <wp:positionH relativeFrom="margin">
                  <wp:align>left</wp:align>
                </wp:positionH>
                <wp:positionV relativeFrom="paragraph">
                  <wp:posOffset>161924</wp:posOffset>
                </wp:positionV>
                <wp:extent cx="403860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38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E18609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2.75pt" to="318pt,1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4E444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t xml:space="preserve">Table </w:t>
      </w:r>
      <w:r w:rsidRPr="004E444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fldChar w:fldCharType="begin"/>
      </w:r>
      <w:r w:rsidRPr="004E444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instrText xml:space="preserve"> SEQ Table_5. \* ARABIC </w:instrText>
      </w:r>
      <w:r w:rsidRPr="004E444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fldChar w:fldCharType="separate"/>
      </w:r>
      <w:r>
        <w:rPr>
          <w:rFonts w:ascii="Times New Roman" w:eastAsia="Calibri" w:hAnsi="Times New Roman" w:cs="Times New Roman"/>
          <w:b/>
          <w:iCs/>
          <w:noProof/>
          <w:sz w:val="24"/>
          <w:szCs w:val="24"/>
          <w:u w:val="single"/>
          <w:lang w:val="en-US"/>
        </w:rPr>
        <w:t>1</w:t>
      </w:r>
      <w:r w:rsidRPr="004E4446">
        <w:rPr>
          <w:rFonts w:ascii="Times New Roman" w:eastAsia="Calibri" w:hAnsi="Times New Roman" w:cs="Times New Roman"/>
          <w:b/>
          <w:iCs/>
          <w:sz w:val="24"/>
          <w:szCs w:val="24"/>
          <w:u w:val="single"/>
          <w:lang w:val="en-US"/>
        </w:rPr>
        <w:fldChar w:fldCharType="end"/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u w:val="single"/>
        </w:rPr>
        <w:t>: Backgro</w:t>
      </w:r>
      <w:bookmarkStart w:id="0" w:name="_GoBack"/>
      <w:bookmarkEnd w:id="0"/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u w:val="single"/>
        </w:rPr>
        <w:t xml:space="preserve">und characteristics of the </w:t>
      </w:r>
      <w:r w:rsidRPr="004E4446">
        <w:rPr>
          <w:rFonts w:ascii="Times New Roman" w:eastAsia="Calibri" w:hAnsi="Times New Roman" w:cs="Times New Roman"/>
          <w:b/>
          <w:iCs/>
          <w:sz w:val="24"/>
          <w:szCs w:val="24"/>
          <w:u w:val="single"/>
        </w:rPr>
        <w:t xml:space="preserve">study </w:t>
      </w:r>
      <w:r w:rsidRPr="004E4446">
        <w:rPr>
          <w:rFonts w:ascii="Times New Roman" w:eastAsia="Calibri" w:hAnsi="Times New Roman" w:cs="Times New Roman"/>
          <w:b/>
          <w:bCs/>
          <w:iCs/>
          <w:sz w:val="24"/>
          <w:szCs w:val="24"/>
          <w:u w:val="single"/>
        </w:rPr>
        <w:t>respondents</w:t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  <w:u w:val="single"/>
        </w:rPr>
        <w:t xml:space="preserve">  </w:t>
      </w:r>
    </w:p>
    <w:p w:rsidR="003218AD" w:rsidRPr="004E4446" w:rsidRDefault="003218AD" w:rsidP="003218AD">
      <w:pPr>
        <w:spacing w:after="200" w:line="240" w:lineRule="auto"/>
        <w:contextualSpacing/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   Variable</w:t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ab/>
        <w:t xml:space="preserve">           Mean </w:t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ab/>
        <w:t xml:space="preserve">     Standard deviation</w:t>
      </w:r>
    </w:p>
    <w:p w:rsidR="003218AD" w:rsidRPr="004E4446" w:rsidRDefault="003218AD" w:rsidP="003218AD">
      <w:pPr>
        <w:tabs>
          <w:tab w:val="left" w:pos="5175"/>
        </w:tabs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  Age                                                         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>77.0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0.561</w:t>
      </w:r>
    </w:p>
    <w:p w:rsidR="003218AD" w:rsidRPr="004E4446" w:rsidRDefault="003218AD" w:rsidP="003218AD">
      <w:pPr>
        <w:tabs>
          <w:tab w:val="left" w:pos="5175"/>
        </w:tabs>
        <w:spacing w:line="240" w:lineRule="auto"/>
        <w:contextualSpacing/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ocio-demographic characteristic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 Variable Category           </w:t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  <w:t xml:space="preserve">%                                </w:t>
      </w:r>
    </w:p>
    <w:p w:rsidR="003218AD" w:rsidRPr="004E4446" w:rsidRDefault="003218AD" w:rsidP="003218AD">
      <w:pPr>
        <w:spacing w:line="240" w:lineRule="auto"/>
        <w:ind w:left="3600" w:firstLine="720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Percentage</w:t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  <w:t xml:space="preserve">N=313      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  Age group                  </w:t>
      </w:r>
    </w:p>
    <w:p w:rsidR="003218AD" w:rsidRPr="004E4446" w:rsidRDefault="003218AD" w:rsidP="003218AD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6602"/>
        </w:tabs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65-69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3.3                             73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70-74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1.4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67</w:t>
      </w:r>
    </w:p>
    <w:p w:rsidR="003218AD" w:rsidRPr="004E4446" w:rsidRDefault="003218AD" w:rsidP="003218AD">
      <w:pPr>
        <w:tabs>
          <w:tab w:val="left" w:pos="720"/>
          <w:tab w:val="center" w:pos="4513"/>
        </w:tabs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75-79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0.8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65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80-84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6.6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52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85+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7.9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56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</w:t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ex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Femal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62.3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95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Mal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7.7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18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Marital statu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Marrie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1.3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98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Not marrie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68.7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215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</w:t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Location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Rural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58.8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84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Urban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41.2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29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i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bCs/>
          <w:i/>
          <w:sz w:val="24"/>
          <w:szCs w:val="24"/>
        </w:rPr>
        <w:t>Socio-economic characteristic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</w:t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Highest level of education attained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No education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41.8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31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Primary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6.3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51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Middl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3.9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06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>Secondary and abov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8.0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25 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Occupation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No occupation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49.2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54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Agricultur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7.4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17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Non-agricultur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3.4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42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Household wealth index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>Poor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6.7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          115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>Middl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1.3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98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        Rich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2.0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00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Household food secured</w:t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ab/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Food secure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66.8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09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>No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t food secure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3.2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04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Lifestyle risk factor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moking statu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Ever smoke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7.3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54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Never smoker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82.7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59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bCs/>
          <w:szCs w:val="24"/>
          <w:lang w:val="en-US"/>
        </w:rPr>
      </w:pPr>
      <w:r w:rsidRPr="004E4446">
        <w:rPr>
          <w:rFonts w:ascii="Times New Roman" w:eastAsia="Calibri" w:hAnsi="Times New Roman" w:cs="Times New Roman"/>
          <w:b/>
          <w:bCs/>
          <w:szCs w:val="24"/>
          <w:lang w:val="en-US"/>
        </w:rPr>
        <w:t>Alcohol consumption statu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bCs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>Ever consume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7.7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18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Never consume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62.3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95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Living arrangement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       Household size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Alon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4.2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07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-3 members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8.3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20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>4 or more members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7.2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85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  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Unknown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0.3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  1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4E444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Having a primary caregiver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4E444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No</w:t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20.5</w:t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 xml:space="preserve">  64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Same household</w:t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37.7</w:t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118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Separate household</w:t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41.8</w:t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</w:r>
      <w:r w:rsidRPr="004E444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ab/>
        <w:t>131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Health-related characteristic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elf-rated health status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Goo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4.8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09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Moderate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3.2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04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Bad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32.0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00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Having NCD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Yes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80.2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251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No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>19.8</w:t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</w:r>
      <w:r w:rsidRPr="004E4446">
        <w:rPr>
          <w:rFonts w:ascii="Times New Roman" w:eastAsia="Calibri" w:hAnsi="Times New Roman" w:cs="Times New Roman"/>
          <w:color w:val="000000"/>
          <w:sz w:val="24"/>
          <w:szCs w:val="24"/>
        </w:rPr>
        <w:tab/>
        <w:t xml:space="preserve">  62</w:t>
      </w:r>
    </w:p>
    <w:p w:rsidR="003218AD" w:rsidRPr="004E4446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i/>
          <w:sz w:val="20"/>
          <w:szCs w:val="24"/>
        </w:rPr>
      </w:pPr>
      <w:r w:rsidRPr="004E4446">
        <w:rPr>
          <w:rFonts w:ascii="Times New Roman" w:eastAsia="Calibri" w:hAnsi="Times New Roman" w:cs="Times New Roman"/>
          <w:i/>
          <w:noProof/>
          <w:sz w:val="20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6ADBDB" wp14:editId="62812052">
                <wp:simplePos x="0" y="0"/>
                <wp:positionH relativeFrom="column">
                  <wp:posOffset>47624</wp:posOffset>
                </wp:positionH>
                <wp:positionV relativeFrom="paragraph">
                  <wp:posOffset>36195</wp:posOffset>
                </wp:positionV>
                <wp:extent cx="4600575" cy="1905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0057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1FB7BD" id="Straight Connector 2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75pt,2.85pt" to="366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" strokecolor="windowText" strokeweight=".5pt">
                <v:stroke joinstyle="miter"/>
              </v:line>
            </w:pict>
          </mc:Fallback>
        </mc:AlternateContent>
      </w:r>
    </w:p>
    <w:p w:rsidR="003218AD" w:rsidRPr="00004902" w:rsidRDefault="003218AD" w:rsidP="003218AD">
      <w:pPr>
        <w:spacing w:line="240" w:lineRule="auto"/>
        <w:contextualSpacing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004902">
        <w:rPr>
          <w:rFonts w:ascii="Times New Roman" w:eastAsia="Calibri" w:hAnsi="Times New Roman" w:cs="Times New Roman"/>
          <w:i/>
          <w:sz w:val="20"/>
          <w:szCs w:val="20"/>
        </w:rPr>
        <w:t>Source</w:t>
      </w:r>
      <w:r w:rsidRPr="00004902">
        <w:rPr>
          <w:rFonts w:ascii="Times New Roman" w:eastAsia="Calibri" w:hAnsi="Times New Roman" w:cs="Times New Roman"/>
          <w:sz w:val="20"/>
          <w:szCs w:val="20"/>
        </w:rPr>
        <w:t xml:space="preserve">: Computed from </w:t>
      </w:r>
      <w:r w:rsidRPr="00004902">
        <w:rPr>
          <w:rFonts w:ascii="Times New Roman" w:hAnsi="Times New Roman" w:cs="Times New Roman"/>
          <w:sz w:val="20"/>
          <w:szCs w:val="20"/>
        </w:rPr>
        <w:t>(ASPHS)</w:t>
      </w:r>
      <w:r w:rsidRPr="00004902">
        <w:rPr>
          <w:rFonts w:ascii="Times New Roman" w:eastAsia="Calibri" w:hAnsi="Times New Roman" w:cs="Times New Roman"/>
          <w:sz w:val="20"/>
          <w:szCs w:val="20"/>
        </w:rPr>
        <w:t xml:space="preserve"> survey data, September 2017 – October 2017</w:t>
      </w:r>
    </w:p>
    <w:p w:rsidR="003218AD" w:rsidRPr="004E4446" w:rsidRDefault="003218AD" w:rsidP="003218AD"/>
    <w:p w:rsidR="003218AD" w:rsidRPr="001122B3" w:rsidRDefault="003218AD" w:rsidP="003218AD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E62D17" w:rsidRDefault="003218AD"/>
    <w:sectPr w:rsidR="00E62D17" w:rsidSect="00931C3D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972495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28EC" w:rsidRDefault="003218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28EC" w:rsidRDefault="003218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MzK1MDI2MrMwMjJW0lEKTi0uzszPAykwrAUAupE3XiwAAAA="/>
  </w:docVars>
  <w:rsids>
    <w:rsidRoot w:val="003218AD"/>
    <w:rsid w:val="000F5999"/>
    <w:rsid w:val="00125246"/>
    <w:rsid w:val="003218AD"/>
    <w:rsid w:val="005B2A43"/>
    <w:rsid w:val="00707DE0"/>
    <w:rsid w:val="007F0C1B"/>
    <w:rsid w:val="00972EE7"/>
    <w:rsid w:val="009E49BF"/>
    <w:rsid w:val="00F80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4F254-039F-4477-AAEE-53C027C7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8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1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8A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0-09-18T00:29:00Z</dcterms:created>
  <dcterms:modified xsi:type="dcterms:W3CDTF">2020-09-18T00:32:00Z</dcterms:modified>
</cp:coreProperties>
</file>